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29E53" w14:textId="01A0DFD4" w:rsidR="002B7543" w:rsidRDefault="002B7543" w:rsidP="002B7543">
      <w:pPr>
        <w:rPr>
          <w:rFonts w:cstheme="minorHAnsi"/>
        </w:rPr>
      </w:pPr>
      <w:r w:rsidRPr="006139A0">
        <w:rPr>
          <w:rFonts w:cstheme="minorHAnsi"/>
          <w:b/>
          <w:bCs/>
        </w:rPr>
        <w:t xml:space="preserve">S6 Table. Pairwise </w:t>
      </w:r>
      <w:r>
        <w:rPr>
          <w:rFonts w:cstheme="minorHAnsi"/>
          <w:b/>
          <w:bCs/>
        </w:rPr>
        <w:t>P</w:t>
      </w:r>
      <w:r w:rsidRPr="006139A0">
        <w:rPr>
          <w:rFonts w:cstheme="minorHAnsi"/>
          <w:b/>
          <w:bCs/>
        </w:rPr>
        <w:t>hi coefficients between different severe malaria phenotypes</w:t>
      </w:r>
      <w:r w:rsidRPr="006139A0">
        <w:rPr>
          <w:rFonts w:cstheme="minorHAnsi"/>
        </w:rPr>
        <w:t xml:space="preserve"> </w:t>
      </w:r>
      <w:r w:rsidRPr="00CC3FA3">
        <w:rPr>
          <w:rFonts w:cstheme="minorHAnsi"/>
          <w:b/>
          <w:bCs/>
        </w:rPr>
        <w:t>among severe cases.</w:t>
      </w:r>
      <w:r w:rsidRPr="006139A0">
        <w:rPr>
          <w:rFonts w:cstheme="minorHAnsi"/>
        </w:rPr>
        <w:t xml:space="preserve"> Definitions: PRO= Prostration; SMA= Severe malarial anaemia; HL= Hyperlactat</w:t>
      </w:r>
      <w:r w:rsidR="001C5FE9">
        <w:rPr>
          <w:rFonts w:cstheme="minorHAnsi"/>
        </w:rPr>
        <w:t>a</w:t>
      </w:r>
      <w:r w:rsidRPr="006139A0">
        <w:rPr>
          <w:rFonts w:cstheme="minorHAnsi"/>
        </w:rPr>
        <w:t>emia or Acidosis; RDS= Respiratory distress syndrome; CM= Cerebral malaria; HG= Hypoglycaemia; JN= Jaundice; HP=Hyperparasitaemia; RI=Renal Impairment.</w:t>
      </w:r>
    </w:p>
    <w:tbl>
      <w:tblPr>
        <w:tblpPr w:leftFromText="180" w:rightFromText="180" w:vertAnchor="text" w:horzAnchor="margin" w:tblpY="312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212DB1" w:rsidRPr="00212DB1" w14:paraId="2679395F" w14:textId="77777777" w:rsidTr="00542DC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6FCB5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9C85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8252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3BC2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D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759D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6B5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C19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435B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BD59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B726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N</w:t>
            </w:r>
          </w:p>
        </w:tc>
      </w:tr>
      <w:tr w:rsidR="00212DB1" w:rsidRPr="00212DB1" w14:paraId="6CBAE3DB" w14:textId="77777777" w:rsidTr="00542DC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AC210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M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9D68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E19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B37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376B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6ED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F0E2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DF52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4919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804C0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2DB1" w:rsidRPr="00212DB1" w14:paraId="408900C4" w14:textId="77777777" w:rsidTr="00542DC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44BE8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D27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443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91D2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D098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56FA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B24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385F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4464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F8CCB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2DB1" w:rsidRPr="00212DB1" w14:paraId="29E6CF12" w14:textId="77777777" w:rsidTr="00542DC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41CF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DS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D8A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DAB8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88A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BBD9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6C3E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5C64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484F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F2B0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92AAC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2DB1" w:rsidRPr="00212DB1" w14:paraId="4CC4744E" w14:textId="77777777" w:rsidTr="00542DC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9D10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923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B1D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43B4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24C2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48B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1242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27E5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65B0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E078C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2DB1" w:rsidRPr="00212DB1" w14:paraId="17FFFA90" w14:textId="77777777" w:rsidTr="00542DC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A449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L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5716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DA3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FCB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FAC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AC7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4058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7D2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E3B1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8ACF5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2DB1" w:rsidRPr="00212DB1" w14:paraId="72AA74E5" w14:textId="77777777" w:rsidTr="00542DC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C2BB2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G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D25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A57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D02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B3CE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A3A8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11E3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1198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F626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8C214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2DB1" w:rsidRPr="00212DB1" w14:paraId="3E96C17E" w14:textId="77777777" w:rsidTr="00542DC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6A4F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P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0893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F23B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7A9A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567E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CC82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5B90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6FF6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2999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DCEE4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2DB1" w:rsidRPr="00212DB1" w14:paraId="2ABC3A47" w14:textId="77777777" w:rsidTr="00542DC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CF3F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80E0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D4CF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552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28C0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1F33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C03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9AE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E2D7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828A5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2DB1" w:rsidRPr="00212DB1" w14:paraId="06503764" w14:textId="77777777" w:rsidTr="00542DC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484B2" w14:textId="77777777" w:rsidR="00212DB1" w:rsidRPr="00212DB1" w:rsidRDefault="00212DB1" w:rsidP="0021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N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5E68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98909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DC29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CEC15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BDA4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1884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54ED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BAD3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C095E" w14:textId="77777777" w:rsidR="00212DB1" w:rsidRPr="00212DB1" w:rsidRDefault="00212DB1" w:rsidP="0021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2DB1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</w:tbl>
    <w:p w14:paraId="630A2F4F" w14:textId="77777777" w:rsidR="00687262" w:rsidRPr="00586A69" w:rsidRDefault="00687262" w:rsidP="00687262"/>
    <w:p w14:paraId="6C012FCE" w14:textId="77777777" w:rsidR="00687262" w:rsidRPr="00586A69" w:rsidRDefault="00687262" w:rsidP="00687262"/>
    <w:p w14:paraId="76C56F35" w14:textId="5A8C5478" w:rsidR="00C97C87" w:rsidRDefault="001C5FE9"/>
    <w:sectPr w:rsidR="00C9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262"/>
    <w:rsid w:val="001C5FE9"/>
    <w:rsid w:val="00212DB1"/>
    <w:rsid w:val="002B7543"/>
    <w:rsid w:val="00542DC2"/>
    <w:rsid w:val="00687262"/>
    <w:rsid w:val="006F0C29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88363"/>
  <w15:chartTrackingRefBased/>
  <w15:docId w15:val="{721E7F0D-D79B-475A-9DF0-7A60B4C1E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71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2</cp:revision>
  <dcterms:created xsi:type="dcterms:W3CDTF">2020-09-16T14:52:00Z</dcterms:created>
  <dcterms:modified xsi:type="dcterms:W3CDTF">2020-09-16T14:52:00Z</dcterms:modified>
</cp:coreProperties>
</file>